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CFA1" w14:textId="475E3FD8" w:rsidR="006F3A00" w:rsidRPr="00895DE3" w:rsidRDefault="006F3A00" w:rsidP="006F3A0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6F3A00">
        <w:rPr>
          <w:i w:val="0"/>
          <w:iCs w:val="0"/>
          <w:color w:val="auto"/>
          <w:sz w:val="20"/>
          <w:szCs w:val="20"/>
        </w:rPr>
        <w:t xml:space="preserve">Supplemental </w:t>
      </w:r>
      <w:r w:rsidR="00EB2AEA">
        <w:rPr>
          <w:i w:val="0"/>
          <w:iCs w:val="0"/>
          <w:color w:val="auto"/>
          <w:sz w:val="20"/>
          <w:szCs w:val="20"/>
        </w:rPr>
        <w:t>table</w:t>
      </w:r>
      <w:r w:rsidRPr="006F3A00">
        <w:rPr>
          <w:i w:val="0"/>
          <w:iCs w:val="0"/>
          <w:color w:val="auto"/>
          <w:sz w:val="20"/>
          <w:szCs w:val="20"/>
        </w:rPr>
        <w:t xml:space="preserve"> </w:t>
      </w:r>
      <w:r w:rsidRPr="006F3A00">
        <w:rPr>
          <w:i w:val="0"/>
          <w:iCs w:val="0"/>
          <w:color w:val="auto"/>
          <w:sz w:val="20"/>
          <w:szCs w:val="20"/>
        </w:rPr>
        <w:fldChar w:fldCharType="begin"/>
      </w:r>
      <w:r w:rsidRPr="006F3A00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6F3A00">
        <w:rPr>
          <w:i w:val="0"/>
          <w:iCs w:val="0"/>
          <w:color w:val="auto"/>
          <w:sz w:val="20"/>
          <w:szCs w:val="20"/>
        </w:rPr>
        <w:fldChar w:fldCharType="separate"/>
      </w:r>
      <w:r w:rsidRPr="006F3A00">
        <w:rPr>
          <w:i w:val="0"/>
          <w:iCs w:val="0"/>
          <w:noProof/>
          <w:color w:val="auto"/>
          <w:sz w:val="20"/>
          <w:szCs w:val="20"/>
        </w:rPr>
        <w:t>1</w:t>
      </w:r>
      <w:r w:rsidRPr="006F3A00">
        <w:rPr>
          <w:i w:val="0"/>
          <w:iCs w:val="0"/>
          <w:color w:val="auto"/>
          <w:sz w:val="20"/>
          <w:szCs w:val="20"/>
        </w:rPr>
        <w:fldChar w:fldCharType="end"/>
      </w:r>
      <w:r w:rsidRPr="006F3A00">
        <w:rPr>
          <w:i w:val="0"/>
          <w:iCs w:val="0"/>
          <w:color w:val="auto"/>
          <w:sz w:val="20"/>
          <w:szCs w:val="20"/>
        </w:rPr>
        <w:t xml:space="preserve">: Mental health and caregiver strain of </w:t>
      </w:r>
      <w:r w:rsidR="00F80659">
        <w:rPr>
          <w:i w:val="0"/>
          <w:iCs w:val="0"/>
          <w:color w:val="auto"/>
          <w:sz w:val="20"/>
          <w:szCs w:val="20"/>
        </w:rPr>
        <w:t>informal caregivers</w:t>
      </w:r>
      <w:r w:rsidRPr="006F3A00">
        <w:rPr>
          <w:i w:val="0"/>
          <w:iCs w:val="0"/>
          <w:color w:val="auto"/>
          <w:sz w:val="20"/>
          <w:szCs w:val="20"/>
        </w:rPr>
        <w:t xml:space="preserve"> </w:t>
      </w:r>
      <w:r w:rsidR="00F80659">
        <w:rPr>
          <w:i w:val="0"/>
          <w:iCs w:val="0"/>
          <w:color w:val="auto"/>
          <w:sz w:val="20"/>
          <w:szCs w:val="20"/>
        </w:rPr>
        <w:t>and</w:t>
      </w:r>
      <w:r w:rsidRPr="006F3A00">
        <w:rPr>
          <w:i w:val="0"/>
          <w:iCs w:val="0"/>
          <w:color w:val="auto"/>
          <w:sz w:val="20"/>
          <w:szCs w:val="20"/>
        </w:rPr>
        <w:t xml:space="preserve"> patients.</w:t>
      </w:r>
      <w:r w:rsidR="00895DE3">
        <w:rPr>
          <w:i w:val="0"/>
          <w:iCs w:val="0"/>
          <w:color w:val="auto"/>
          <w:sz w:val="20"/>
          <w:szCs w:val="20"/>
        </w:rPr>
        <w:t xml:space="preserve"> Significant differences in b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97"/>
        <w:gridCol w:w="2491"/>
        <w:gridCol w:w="2172"/>
        <w:gridCol w:w="1127"/>
      </w:tblGrid>
      <w:tr w:rsidR="006F3A00" w:rsidRPr="008A348B" w14:paraId="70933C5B" w14:textId="77777777" w:rsidTr="00DF0D3D">
        <w:trPr>
          <w:trHeight w:val="170"/>
        </w:trPr>
        <w:tc>
          <w:tcPr>
            <w:tcW w:w="180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C13E9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b/>
                <w:sz w:val="20"/>
                <w:szCs w:val="20"/>
              </w:rPr>
              <w:t>Patient mental health</w:t>
            </w:r>
          </w:p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4A257" w14:textId="77777777" w:rsidR="006F3A00" w:rsidRPr="008A348B" w:rsidRDefault="006F3A00" w:rsidP="00DF0D3D">
            <w:pPr>
              <w:jc w:val="center"/>
            </w:pPr>
            <w:r w:rsidRPr="008A348B">
              <w:t xml:space="preserve">No </w:t>
            </w:r>
            <w:r>
              <w:t>mental frailty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4D57E" w14:textId="77777777" w:rsidR="006F3A00" w:rsidRPr="008A348B" w:rsidRDefault="006F3A00" w:rsidP="00DF0D3D">
            <w:pPr>
              <w:jc w:val="center"/>
            </w:pPr>
            <w:r>
              <w:rPr>
                <w:rFonts w:cstheme="minorHAnsi"/>
              </w:rPr>
              <w:t>Mental frailty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F4694" w14:textId="77777777" w:rsidR="006F3A00" w:rsidRPr="008A348B" w:rsidRDefault="006F3A00" w:rsidP="00DF0D3D">
            <w:pPr>
              <w:rPr>
                <w:i/>
              </w:rPr>
            </w:pPr>
            <w:r w:rsidRPr="008A348B">
              <w:rPr>
                <w:i/>
              </w:rPr>
              <w:t>p</w:t>
            </w:r>
            <w:r w:rsidRPr="008A348B">
              <w:t>-value</w:t>
            </w:r>
          </w:p>
        </w:tc>
      </w:tr>
      <w:tr w:rsidR="006F3A00" w:rsidRPr="008A348B" w14:paraId="428FD676" w14:textId="77777777" w:rsidTr="00DF0D3D">
        <w:trPr>
          <w:trHeight w:val="170"/>
        </w:trPr>
        <w:tc>
          <w:tcPr>
            <w:tcW w:w="1094" w:type="pct"/>
            <w:vMerge w:val="restart"/>
            <w:tcBorders>
              <w:top w:val="single" w:sz="4" w:space="0" w:color="auto"/>
            </w:tcBorders>
            <w:vAlign w:val="center"/>
          </w:tcPr>
          <w:p w14:paraId="5B7F6FC9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 xml:space="preserve">HADS, anxiety </w:t>
            </w:r>
          </w:p>
          <w:p w14:paraId="42F059A5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(0-21)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9ABF0CD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center"/>
          </w:tcPr>
          <w:p w14:paraId="7441A47D" w14:textId="77777777" w:rsidR="006F3A00" w:rsidRPr="008A348B" w:rsidRDefault="006F3A00" w:rsidP="00DF0D3D">
            <w:pPr>
              <w:jc w:val="center"/>
            </w:pPr>
            <w:r w:rsidRPr="008A348B">
              <w:t>2 [1-4]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15503C35" w14:textId="77777777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5 [3-8]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42228D34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2351D09A" w14:textId="77777777" w:rsidTr="00DF0D3D">
        <w:trPr>
          <w:trHeight w:val="170"/>
        </w:trPr>
        <w:tc>
          <w:tcPr>
            <w:tcW w:w="1094" w:type="pct"/>
            <w:vMerge/>
            <w:vAlign w:val="center"/>
          </w:tcPr>
          <w:p w14:paraId="23234D27" w14:textId="77777777" w:rsidR="006F3A00" w:rsidRPr="008A348B" w:rsidRDefault="006F3A00" w:rsidP="00DF0D3D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1C53944E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vAlign w:val="center"/>
          </w:tcPr>
          <w:p w14:paraId="4D6D4495" w14:textId="77777777" w:rsidR="006F3A00" w:rsidRPr="008A348B" w:rsidRDefault="006F3A00" w:rsidP="00DF0D3D">
            <w:pPr>
              <w:jc w:val="center"/>
            </w:pPr>
            <w:r w:rsidRPr="008A348B">
              <w:t>2 [1-4]</w:t>
            </w:r>
          </w:p>
        </w:tc>
        <w:tc>
          <w:tcPr>
            <w:tcW w:w="1197" w:type="pct"/>
            <w:vAlign w:val="center"/>
          </w:tcPr>
          <w:p w14:paraId="73ECF692" w14:textId="79284F9A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9 [7-11]</w:t>
            </w:r>
          </w:p>
        </w:tc>
        <w:tc>
          <w:tcPr>
            <w:tcW w:w="621" w:type="pct"/>
            <w:vAlign w:val="center"/>
          </w:tcPr>
          <w:p w14:paraId="64BC3533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72C89BD1" w14:textId="77777777" w:rsidTr="00DF0D3D">
        <w:trPr>
          <w:trHeight w:val="170"/>
        </w:trPr>
        <w:tc>
          <w:tcPr>
            <w:tcW w:w="1094" w:type="pct"/>
            <w:vMerge w:val="restart"/>
            <w:vAlign w:val="center"/>
          </w:tcPr>
          <w:p w14:paraId="14BC6D14" w14:textId="77777777" w:rsidR="006F3A00" w:rsidRPr="008A348B" w:rsidRDefault="006F3A00" w:rsidP="00DF0D3D">
            <w:pPr>
              <w:rPr>
                <w:b/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HADS, depression</w:t>
            </w:r>
            <w:r w:rsidRPr="008A348B">
              <w:rPr>
                <w:sz w:val="20"/>
                <w:szCs w:val="20"/>
              </w:rPr>
              <w:br/>
              <w:t>(0-21)</w:t>
            </w:r>
          </w:p>
        </w:tc>
        <w:tc>
          <w:tcPr>
            <w:tcW w:w="715" w:type="pct"/>
            <w:vAlign w:val="center"/>
          </w:tcPr>
          <w:p w14:paraId="1BB15689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vAlign w:val="center"/>
          </w:tcPr>
          <w:p w14:paraId="7D517712" w14:textId="77777777" w:rsidR="006F3A00" w:rsidRPr="008A348B" w:rsidRDefault="006F3A00" w:rsidP="00DF0D3D">
            <w:pPr>
              <w:jc w:val="center"/>
            </w:pPr>
            <w:r w:rsidRPr="008A348B">
              <w:t>2 [0-4]</w:t>
            </w:r>
          </w:p>
        </w:tc>
        <w:tc>
          <w:tcPr>
            <w:tcW w:w="1197" w:type="pct"/>
            <w:vAlign w:val="center"/>
          </w:tcPr>
          <w:p w14:paraId="3951DB4F" w14:textId="77777777" w:rsidR="006F3A00" w:rsidRPr="00895DE3" w:rsidRDefault="006F3A00" w:rsidP="00DF0D3D">
            <w:pPr>
              <w:jc w:val="center"/>
              <w:rPr>
                <w:bCs/>
                <w:vertAlign w:val="superscript"/>
              </w:rPr>
            </w:pPr>
            <w:r w:rsidRPr="00895DE3">
              <w:rPr>
                <w:bCs/>
              </w:rPr>
              <w:t>7 [4-9]</w:t>
            </w:r>
          </w:p>
        </w:tc>
        <w:tc>
          <w:tcPr>
            <w:tcW w:w="621" w:type="pct"/>
            <w:vAlign w:val="center"/>
          </w:tcPr>
          <w:p w14:paraId="14574396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09301EBA" w14:textId="77777777" w:rsidTr="00DF0D3D">
        <w:trPr>
          <w:trHeight w:val="170"/>
        </w:trPr>
        <w:tc>
          <w:tcPr>
            <w:tcW w:w="1094" w:type="pct"/>
            <w:vMerge/>
            <w:vAlign w:val="center"/>
          </w:tcPr>
          <w:p w14:paraId="150EA853" w14:textId="77777777" w:rsidR="006F3A00" w:rsidRPr="008A348B" w:rsidRDefault="006F3A00" w:rsidP="00DF0D3D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6E5C3451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vAlign w:val="center"/>
          </w:tcPr>
          <w:p w14:paraId="62500228" w14:textId="77777777" w:rsidR="006F3A00" w:rsidRPr="008A348B" w:rsidRDefault="006F3A00" w:rsidP="00DF0D3D">
            <w:pPr>
              <w:jc w:val="center"/>
            </w:pPr>
            <w:r w:rsidRPr="008A348B">
              <w:t>3 [1-4]</w:t>
            </w:r>
          </w:p>
        </w:tc>
        <w:tc>
          <w:tcPr>
            <w:tcW w:w="1197" w:type="pct"/>
            <w:vAlign w:val="center"/>
          </w:tcPr>
          <w:p w14:paraId="326FA6C0" w14:textId="2C3E9D61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9 [6-11]</w:t>
            </w:r>
          </w:p>
        </w:tc>
        <w:tc>
          <w:tcPr>
            <w:tcW w:w="621" w:type="pct"/>
            <w:vAlign w:val="center"/>
          </w:tcPr>
          <w:p w14:paraId="005CF503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62BE4065" w14:textId="77777777" w:rsidTr="00DF0D3D">
        <w:trPr>
          <w:trHeight w:val="170"/>
        </w:trPr>
        <w:tc>
          <w:tcPr>
            <w:tcW w:w="1094" w:type="pct"/>
            <w:vMerge w:val="restart"/>
            <w:vAlign w:val="center"/>
          </w:tcPr>
          <w:p w14:paraId="45DF33DD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 xml:space="preserve">TSQ </w:t>
            </w:r>
            <w:r w:rsidRPr="008A348B">
              <w:rPr>
                <w:sz w:val="20"/>
                <w:szCs w:val="20"/>
              </w:rPr>
              <w:br/>
              <w:t>(0-10)</w:t>
            </w:r>
          </w:p>
        </w:tc>
        <w:tc>
          <w:tcPr>
            <w:tcW w:w="715" w:type="pct"/>
            <w:vAlign w:val="center"/>
          </w:tcPr>
          <w:p w14:paraId="1ED56CFE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vAlign w:val="center"/>
          </w:tcPr>
          <w:p w14:paraId="7CC31F97" w14:textId="77777777" w:rsidR="006F3A00" w:rsidRPr="008A348B" w:rsidRDefault="006F3A00" w:rsidP="00DF0D3D">
            <w:pPr>
              <w:jc w:val="center"/>
            </w:pPr>
            <w:r w:rsidRPr="008A348B">
              <w:t>1 [0-2]</w:t>
            </w:r>
          </w:p>
        </w:tc>
        <w:tc>
          <w:tcPr>
            <w:tcW w:w="1197" w:type="pct"/>
            <w:vAlign w:val="center"/>
          </w:tcPr>
          <w:p w14:paraId="649FE375" w14:textId="77777777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2 [1-5]</w:t>
            </w:r>
          </w:p>
        </w:tc>
        <w:tc>
          <w:tcPr>
            <w:tcW w:w="621" w:type="pct"/>
            <w:vAlign w:val="center"/>
          </w:tcPr>
          <w:p w14:paraId="64E5E63B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41655866" w14:textId="77777777" w:rsidTr="00DF0D3D">
        <w:trPr>
          <w:trHeight w:val="170"/>
        </w:trPr>
        <w:tc>
          <w:tcPr>
            <w:tcW w:w="1094" w:type="pct"/>
            <w:vMerge/>
            <w:tcBorders>
              <w:bottom w:val="single" w:sz="4" w:space="0" w:color="auto"/>
            </w:tcBorders>
            <w:vAlign w:val="center"/>
          </w:tcPr>
          <w:p w14:paraId="37B9502A" w14:textId="77777777" w:rsidR="006F3A00" w:rsidRPr="008A348B" w:rsidRDefault="006F3A00" w:rsidP="00DF0D3D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5B451D32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center"/>
          </w:tcPr>
          <w:p w14:paraId="057DDB03" w14:textId="77777777" w:rsidR="006F3A00" w:rsidRPr="008A348B" w:rsidRDefault="006F3A00" w:rsidP="00DF0D3D">
            <w:pPr>
              <w:jc w:val="center"/>
            </w:pPr>
            <w:r w:rsidRPr="008A348B">
              <w:t>1 [0-2]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4847BF62" w14:textId="23F3640E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4 [2-6]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0385DC69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788F4E05" w14:textId="77777777" w:rsidTr="00DF0D3D">
        <w:trPr>
          <w:trHeight w:val="170"/>
        </w:trPr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D19FE" w14:textId="77777777" w:rsidR="006F3A00" w:rsidRPr="008A348B" w:rsidRDefault="006F3A00" w:rsidP="00DF0D3D">
            <w:pPr>
              <w:rPr>
                <w:b/>
                <w:sz w:val="20"/>
                <w:szCs w:val="20"/>
              </w:rPr>
            </w:pPr>
            <w:r w:rsidRPr="008A348B">
              <w:rPr>
                <w:b/>
                <w:sz w:val="20"/>
                <w:szCs w:val="20"/>
              </w:rPr>
              <w:t>Caregiver strain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B166A" w14:textId="77777777" w:rsidR="006F3A00" w:rsidRPr="008A348B" w:rsidRDefault="006F3A00" w:rsidP="00DF0D3D"/>
        </w:tc>
        <w:tc>
          <w:tcPr>
            <w:tcW w:w="1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7C4FD" w14:textId="77777777" w:rsidR="006F3A00" w:rsidRPr="008A348B" w:rsidRDefault="006F3A00" w:rsidP="00DF0D3D">
            <w:pPr>
              <w:jc w:val="center"/>
            </w:pP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E7B7" w14:textId="77777777" w:rsidR="006F3A00" w:rsidRPr="008A348B" w:rsidRDefault="006F3A00" w:rsidP="00DF0D3D">
            <w:pPr>
              <w:jc w:val="center"/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22E19" w14:textId="77777777" w:rsidR="006F3A00" w:rsidRPr="008A348B" w:rsidRDefault="006F3A00" w:rsidP="00DF0D3D">
            <w:pPr>
              <w:jc w:val="center"/>
              <w:rPr>
                <w:b/>
              </w:rPr>
            </w:pPr>
          </w:p>
        </w:tc>
      </w:tr>
      <w:tr w:rsidR="006F3A00" w:rsidRPr="008A348B" w14:paraId="3AD62A2D" w14:textId="77777777" w:rsidTr="00DF0D3D">
        <w:trPr>
          <w:trHeight w:val="170"/>
        </w:trPr>
        <w:tc>
          <w:tcPr>
            <w:tcW w:w="1094" w:type="pct"/>
            <w:vMerge w:val="restart"/>
            <w:tcBorders>
              <w:top w:val="single" w:sz="4" w:space="0" w:color="auto"/>
            </w:tcBorders>
            <w:vAlign w:val="center"/>
          </w:tcPr>
          <w:p w14:paraId="2CB106F6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CSI</w:t>
            </w:r>
            <w:r w:rsidRPr="008A348B">
              <w:rPr>
                <w:sz w:val="20"/>
                <w:szCs w:val="20"/>
              </w:rPr>
              <w:br/>
              <w:t xml:space="preserve">(0-13) </w:t>
            </w:r>
          </w:p>
        </w:tc>
        <w:tc>
          <w:tcPr>
            <w:tcW w:w="715" w:type="pct"/>
            <w:tcBorders>
              <w:top w:val="single" w:sz="4" w:space="0" w:color="auto"/>
            </w:tcBorders>
            <w:vAlign w:val="center"/>
          </w:tcPr>
          <w:p w14:paraId="1E64C9A3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tcBorders>
              <w:top w:val="single" w:sz="4" w:space="0" w:color="auto"/>
            </w:tcBorders>
            <w:vAlign w:val="center"/>
          </w:tcPr>
          <w:p w14:paraId="1B982385" w14:textId="77777777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2 [0-4]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36976CB9" w14:textId="77777777" w:rsidR="006F3A00" w:rsidRPr="008A348B" w:rsidRDefault="006F3A00" w:rsidP="00DF0D3D">
            <w:pPr>
              <w:jc w:val="center"/>
            </w:pPr>
            <w:r w:rsidRPr="008A348B">
              <w:t>4 [1-6]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14:paraId="6A32D304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0.005</w:t>
            </w:r>
          </w:p>
        </w:tc>
      </w:tr>
      <w:tr w:rsidR="006F3A00" w:rsidRPr="008A348B" w14:paraId="3BF7E66D" w14:textId="77777777" w:rsidTr="00DF0D3D">
        <w:trPr>
          <w:trHeight w:val="170"/>
        </w:trPr>
        <w:tc>
          <w:tcPr>
            <w:tcW w:w="1094" w:type="pct"/>
            <w:vMerge/>
            <w:vAlign w:val="center"/>
          </w:tcPr>
          <w:p w14:paraId="451CE580" w14:textId="77777777" w:rsidR="006F3A00" w:rsidRPr="008A348B" w:rsidRDefault="006F3A00" w:rsidP="00DF0D3D">
            <w:pPr>
              <w:rPr>
                <w:sz w:val="20"/>
                <w:szCs w:val="20"/>
              </w:rPr>
            </w:pPr>
          </w:p>
        </w:tc>
        <w:tc>
          <w:tcPr>
            <w:tcW w:w="715" w:type="pct"/>
            <w:vAlign w:val="center"/>
          </w:tcPr>
          <w:p w14:paraId="009D4196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vAlign w:val="center"/>
          </w:tcPr>
          <w:p w14:paraId="2BE9C20E" w14:textId="24C2FE47" w:rsidR="006F3A00" w:rsidRPr="00895DE3" w:rsidRDefault="006F3A00" w:rsidP="00DF0D3D">
            <w:pPr>
              <w:jc w:val="center"/>
              <w:rPr>
                <w:bCs/>
              </w:rPr>
            </w:pPr>
            <w:r w:rsidRPr="00895DE3">
              <w:rPr>
                <w:bCs/>
              </w:rPr>
              <w:t>1 [0-3]</w:t>
            </w:r>
          </w:p>
        </w:tc>
        <w:tc>
          <w:tcPr>
            <w:tcW w:w="1197" w:type="pct"/>
            <w:vAlign w:val="center"/>
          </w:tcPr>
          <w:p w14:paraId="41C64D28" w14:textId="77777777" w:rsidR="006F3A00" w:rsidRPr="008A348B" w:rsidRDefault="006F3A00" w:rsidP="00DF0D3D">
            <w:pPr>
              <w:jc w:val="center"/>
            </w:pPr>
            <w:r w:rsidRPr="008A348B">
              <w:t>3 [1-6]</w:t>
            </w:r>
          </w:p>
        </w:tc>
        <w:tc>
          <w:tcPr>
            <w:tcW w:w="621" w:type="pct"/>
            <w:vAlign w:val="center"/>
          </w:tcPr>
          <w:p w14:paraId="6F8AD41A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61EABC93" w14:textId="77777777" w:rsidTr="00DF0D3D">
        <w:trPr>
          <w:trHeight w:val="170"/>
        </w:trPr>
        <w:tc>
          <w:tcPr>
            <w:tcW w:w="1094" w:type="pct"/>
            <w:vAlign w:val="center"/>
          </w:tcPr>
          <w:p w14:paraId="304FBC8A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 xml:space="preserve">CSI </w:t>
            </w:r>
            <w:r w:rsidRPr="008A348B">
              <w:rPr>
                <w:rFonts w:cstheme="minorHAnsi"/>
                <w:sz w:val="20"/>
                <w:szCs w:val="20"/>
              </w:rPr>
              <w:t>≥</w:t>
            </w:r>
            <w:r w:rsidRPr="008A348B">
              <w:rPr>
                <w:sz w:val="20"/>
                <w:szCs w:val="20"/>
              </w:rPr>
              <w:t xml:space="preserve"> 7</w:t>
            </w:r>
          </w:p>
        </w:tc>
        <w:tc>
          <w:tcPr>
            <w:tcW w:w="715" w:type="pct"/>
            <w:vAlign w:val="center"/>
          </w:tcPr>
          <w:p w14:paraId="7E00C4E8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vAlign w:val="center"/>
          </w:tcPr>
          <w:p w14:paraId="7E8F031F" w14:textId="77777777" w:rsidR="006F3A00" w:rsidRPr="008A348B" w:rsidRDefault="006F3A00" w:rsidP="00DF0D3D">
            <w:pPr>
              <w:jc w:val="center"/>
            </w:pPr>
            <w:r w:rsidRPr="008A348B">
              <w:t>16 (11)</w:t>
            </w:r>
          </w:p>
        </w:tc>
        <w:tc>
          <w:tcPr>
            <w:tcW w:w="1197" w:type="pct"/>
            <w:vAlign w:val="center"/>
          </w:tcPr>
          <w:p w14:paraId="4F77AC6E" w14:textId="77777777" w:rsidR="006F3A00" w:rsidRPr="008A348B" w:rsidRDefault="006F3A00" w:rsidP="00DF0D3D">
            <w:pPr>
              <w:jc w:val="center"/>
            </w:pPr>
            <w:r w:rsidRPr="008A348B">
              <w:t>18 (20)</w:t>
            </w:r>
          </w:p>
        </w:tc>
        <w:tc>
          <w:tcPr>
            <w:tcW w:w="621" w:type="pct"/>
            <w:vAlign w:val="center"/>
          </w:tcPr>
          <w:p w14:paraId="3D1ECEA7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0.042</w:t>
            </w:r>
          </w:p>
        </w:tc>
      </w:tr>
      <w:tr w:rsidR="006F3A00" w:rsidRPr="008A348B" w14:paraId="4B234774" w14:textId="77777777" w:rsidTr="00DF0D3D">
        <w:trPr>
          <w:trHeight w:val="170"/>
        </w:trPr>
        <w:tc>
          <w:tcPr>
            <w:tcW w:w="1094" w:type="pct"/>
            <w:vAlign w:val="center"/>
          </w:tcPr>
          <w:p w14:paraId="0551406D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n (%)</w:t>
            </w:r>
          </w:p>
        </w:tc>
        <w:tc>
          <w:tcPr>
            <w:tcW w:w="715" w:type="pct"/>
            <w:vAlign w:val="center"/>
          </w:tcPr>
          <w:p w14:paraId="19215417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vAlign w:val="center"/>
          </w:tcPr>
          <w:p w14:paraId="2EA3BC91" w14:textId="77777777" w:rsidR="006F3A00" w:rsidRPr="008A348B" w:rsidRDefault="006F3A00" w:rsidP="00DF0D3D">
            <w:pPr>
              <w:jc w:val="center"/>
            </w:pPr>
            <w:r w:rsidRPr="008A348B">
              <w:t>9 (6)</w:t>
            </w:r>
          </w:p>
        </w:tc>
        <w:tc>
          <w:tcPr>
            <w:tcW w:w="1197" w:type="pct"/>
            <w:vAlign w:val="center"/>
          </w:tcPr>
          <w:p w14:paraId="5A85C1B8" w14:textId="77777777" w:rsidR="006F3A00" w:rsidRPr="008A348B" w:rsidRDefault="006F3A00" w:rsidP="00DF0D3D">
            <w:pPr>
              <w:jc w:val="center"/>
            </w:pPr>
            <w:r w:rsidRPr="008A348B">
              <w:t>20 (22)</w:t>
            </w:r>
          </w:p>
        </w:tc>
        <w:tc>
          <w:tcPr>
            <w:tcW w:w="621" w:type="pct"/>
            <w:vAlign w:val="center"/>
          </w:tcPr>
          <w:p w14:paraId="58658EC7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2CB1D26D" w14:textId="77777777" w:rsidTr="00DF0D3D">
        <w:trPr>
          <w:trHeight w:val="170"/>
        </w:trPr>
        <w:tc>
          <w:tcPr>
            <w:tcW w:w="1094" w:type="pct"/>
            <w:vAlign w:val="center"/>
          </w:tcPr>
          <w:p w14:paraId="2378FAD8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 xml:space="preserve">Caregiver TSQ </w:t>
            </w:r>
          </w:p>
        </w:tc>
        <w:tc>
          <w:tcPr>
            <w:tcW w:w="715" w:type="pct"/>
            <w:vAlign w:val="center"/>
          </w:tcPr>
          <w:p w14:paraId="733BF1CE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vAlign w:val="center"/>
          </w:tcPr>
          <w:p w14:paraId="5DB854A9" w14:textId="77777777" w:rsidR="006F3A00" w:rsidRPr="008A348B" w:rsidRDefault="006F3A00" w:rsidP="00DF0D3D">
            <w:pPr>
              <w:jc w:val="center"/>
            </w:pPr>
            <w:r w:rsidRPr="008A348B">
              <w:t>1 [0-3]</w:t>
            </w:r>
          </w:p>
        </w:tc>
        <w:tc>
          <w:tcPr>
            <w:tcW w:w="1197" w:type="pct"/>
            <w:vAlign w:val="center"/>
          </w:tcPr>
          <w:p w14:paraId="0394B5BC" w14:textId="77777777" w:rsidR="006F3A00" w:rsidRPr="008A348B" w:rsidRDefault="006F3A00" w:rsidP="00DF0D3D">
            <w:pPr>
              <w:jc w:val="center"/>
            </w:pPr>
            <w:r w:rsidRPr="008A348B">
              <w:t>2 [0-4]</w:t>
            </w:r>
          </w:p>
        </w:tc>
        <w:tc>
          <w:tcPr>
            <w:tcW w:w="621" w:type="pct"/>
            <w:vAlign w:val="center"/>
          </w:tcPr>
          <w:p w14:paraId="7B0C94B5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0.038</w:t>
            </w:r>
          </w:p>
        </w:tc>
      </w:tr>
      <w:tr w:rsidR="006F3A00" w:rsidRPr="008A348B" w14:paraId="0426B9AE" w14:textId="77777777" w:rsidTr="00DF0D3D">
        <w:trPr>
          <w:trHeight w:val="170"/>
        </w:trPr>
        <w:tc>
          <w:tcPr>
            <w:tcW w:w="1094" w:type="pct"/>
            <w:vAlign w:val="center"/>
          </w:tcPr>
          <w:p w14:paraId="3CE25E03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(0-10)</w:t>
            </w:r>
          </w:p>
        </w:tc>
        <w:tc>
          <w:tcPr>
            <w:tcW w:w="715" w:type="pct"/>
            <w:vAlign w:val="center"/>
          </w:tcPr>
          <w:p w14:paraId="533D7EB1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vAlign w:val="center"/>
          </w:tcPr>
          <w:p w14:paraId="793231D3" w14:textId="77777777" w:rsidR="006F3A00" w:rsidRPr="008A348B" w:rsidRDefault="006F3A00" w:rsidP="00DF0D3D">
            <w:pPr>
              <w:jc w:val="center"/>
            </w:pPr>
            <w:r w:rsidRPr="008A348B">
              <w:t>0 [0-2]</w:t>
            </w:r>
          </w:p>
        </w:tc>
        <w:tc>
          <w:tcPr>
            <w:tcW w:w="1197" w:type="pct"/>
            <w:vAlign w:val="center"/>
          </w:tcPr>
          <w:p w14:paraId="15AE7094" w14:textId="77777777" w:rsidR="006F3A00" w:rsidRPr="008A348B" w:rsidRDefault="006F3A00" w:rsidP="00DF0D3D">
            <w:pPr>
              <w:jc w:val="center"/>
            </w:pPr>
            <w:r w:rsidRPr="008A348B">
              <w:t>1 [0-3]</w:t>
            </w:r>
          </w:p>
        </w:tc>
        <w:tc>
          <w:tcPr>
            <w:tcW w:w="621" w:type="pct"/>
            <w:vAlign w:val="center"/>
          </w:tcPr>
          <w:p w14:paraId="60219A3B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  <w:tr w:rsidR="006F3A00" w:rsidRPr="008A348B" w14:paraId="54DC4843" w14:textId="77777777" w:rsidTr="00DF0D3D">
        <w:trPr>
          <w:trHeight w:val="170"/>
        </w:trPr>
        <w:tc>
          <w:tcPr>
            <w:tcW w:w="1094" w:type="pct"/>
            <w:vAlign w:val="center"/>
          </w:tcPr>
          <w:p w14:paraId="5CADFF6F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 xml:space="preserve">Caregiver TSQ </w:t>
            </w:r>
            <w:r w:rsidRPr="008A348B">
              <w:rPr>
                <w:rFonts w:cstheme="minorHAnsi"/>
                <w:sz w:val="20"/>
                <w:szCs w:val="20"/>
              </w:rPr>
              <w:t xml:space="preserve">≥ 6 </w:t>
            </w:r>
          </w:p>
        </w:tc>
        <w:tc>
          <w:tcPr>
            <w:tcW w:w="715" w:type="pct"/>
            <w:vAlign w:val="center"/>
          </w:tcPr>
          <w:p w14:paraId="1A2D1A25" w14:textId="77777777" w:rsidR="006F3A00" w:rsidRPr="008A348B" w:rsidRDefault="006F3A00" w:rsidP="00DF0D3D">
            <w:r w:rsidRPr="008A348B">
              <w:t>3 months</w:t>
            </w:r>
          </w:p>
        </w:tc>
        <w:tc>
          <w:tcPr>
            <w:tcW w:w="1373" w:type="pct"/>
            <w:vAlign w:val="center"/>
          </w:tcPr>
          <w:p w14:paraId="4F50C898" w14:textId="77777777" w:rsidR="006F3A00" w:rsidRPr="008A348B" w:rsidRDefault="006F3A00" w:rsidP="00DF0D3D">
            <w:pPr>
              <w:jc w:val="center"/>
            </w:pPr>
            <w:r w:rsidRPr="008A348B">
              <w:t>9 (6)</w:t>
            </w:r>
          </w:p>
        </w:tc>
        <w:tc>
          <w:tcPr>
            <w:tcW w:w="1197" w:type="pct"/>
            <w:vAlign w:val="center"/>
          </w:tcPr>
          <w:p w14:paraId="692C502C" w14:textId="77777777" w:rsidR="006F3A00" w:rsidRPr="008A348B" w:rsidRDefault="006F3A00" w:rsidP="00DF0D3D">
            <w:pPr>
              <w:jc w:val="center"/>
            </w:pPr>
            <w:r w:rsidRPr="008A348B">
              <w:t>16 (18)</w:t>
            </w:r>
          </w:p>
        </w:tc>
        <w:tc>
          <w:tcPr>
            <w:tcW w:w="621" w:type="pct"/>
            <w:vAlign w:val="center"/>
          </w:tcPr>
          <w:p w14:paraId="640CA9D5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0.004</w:t>
            </w:r>
          </w:p>
        </w:tc>
      </w:tr>
      <w:tr w:rsidR="006F3A00" w:rsidRPr="008A348B" w14:paraId="3239A5A8" w14:textId="77777777" w:rsidTr="00DF0D3D">
        <w:trPr>
          <w:trHeight w:val="170"/>
        </w:trPr>
        <w:tc>
          <w:tcPr>
            <w:tcW w:w="1094" w:type="pct"/>
            <w:tcBorders>
              <w:bottom w:val="single" w:sz="4" w:space="0" w:color="auto"/>
            </w:tcBorders>
            <w:vAlign w:val="center"/>
          </w:tcPr>
          <w:p w14:paraId="21CD2428" w14:textId="77777777" w:rsidR="006F3A00" w:rsidRPr="008A348B" w:rsidRDefault="006F3A00" w:rsidP="00DF0D3D">
            <w:pPr>
              <w:rPr>
                <w:sz w:val="20"/>
                <w:szCs w:val="20"/>
              </w:rPr>
            </w:pPr>
            <w:r w:rsidRPr="008A348B">
              <w:rPr>
                <w:sz w:val="20"/>
                <w:szCs w:val="20"/>
              </w:rPr>
              <w:t>n (%)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vAlign w:val="center"/>
          </w:tcPr>
          <w:p w14:paraId="55F0E8FF" w14:textId="77777777" w:rsidR="006F3A00" w:rsidRPr="008A348B" w:rsidRDefault="006F3A00" w:rsidP="00DF0D3D">
            <w:r w:rsidRPr="008A348B">
              <w:t>12 months</w:t>
            </w:r>
          </w:p>
        </w:tc>
        <w:tc>
          <w:tcPr>
            <w:tcW w:w="1373" w:type="pct"/>
            <w:tcBorders>
              <w:bottom w:val="single" w:sz="4" w:space="0" w:color="auto"/>
            </w:tcBorders>
            <w:vAlign w:val="center"/>
          </w:tcPr>
          <w:p w14:paraId="16277002" w14:textId="77777777" w:rsidR="006F3A00" w:rsidRPr="008A348B" w:rsidRDefault="006F3A00" w:rsidP="00DF0D3D">
            <w:pPr>
              <w:jc w:val="center"/>
            </w:pPr>
            <w:r w:rsidRPr="008A348B">
              <w:t>4 (3)</w:t>
            </w:r>
          </w:p>
        </w:tc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0200A963" w14:textId="77777777" w:rsidR="006F3A00" w:rsidRPr="008A348B" w:rsidRDefault="006F3A00" w:rsidP="00DF0D3D">
            <w:pPr>
              <w:jc w:val="center"/>
            </w:pPr>
            <w:r w:rsidRPr="008A348B">
              <w:t>15 (17)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14:paraId="6E6EF854" w14:textId="77777777" w:rsidR="006F3A00" w:rsidRPr="008A348B" w:rsidRDefault="006F3A00" w:rsidP="00DF0D3D">
            <w:pPr>
              <w:jc w:val="center"/>
              <w:rPr>
                <w:b/>
              </w:rPr>
            </w:pPr>
            <w:r w:rsidRPr="008A348B">
              <w:rPr>
                <w:b/>
              </w:rPr>
              <w:t>&lt;0.001</w:t>
            </w:r>
          </w:p>
        </w:tc>
      </w:tr>
    </w:tbl>
    <w:p w14:paraId="74265F7B" w14:textId="77777777" w:rsidR="007E75FF" w:rsidRDefault="007E75FF"/>
    <w:sectPr w:rsidR="007E7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00"/>
    <w:rsid w:val="00115BDF"/>
    <w:rsid w:val="006F3A00"/>
    <w:rsid w:val="007E75FF"/>
    <w:rsid w:val="00895DE3"/>
    <w:rsid w:val="00EB2AEA"/>
    <w:rsid w:val="00F8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1A6440"/>
  <w15:chartTrackingRefBased/>
  <w15:docId w15:val="{07F1DE31-7052-4C3F-830F-CC4B80760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A0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F3A0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E. Beumeler</dc:creator>
  <cp:keywords/>
  <dc:description/>
  <cp:lastModifiedBy>L.F.E. Beumeler</cp:lastModifiedBy>
  <cp:revision>4</cp:revision>
  <dcterms:created xsi:type="dcterms:W3CDTF">2022-02-07T10:50:00Z</dcterms:created>
  <dcterms:modified xsi:type="dcterms:W3CDTF">2022-12-02T14:57:00Z</dcterms:modified>
</cp:coreProperties>
</file>